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E8FFAE" w14:textId="77777777" w:rsidR="0004408D" w:rsidRPr="004E01CD" w:rsidRDefault="0004408D" w:rsidP="0004408D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4"/>
          <w:szCs w:val="24"/>
        </w:rPr>
      </w:pPr>
      <w:r>
        <w:rPr>
          <w:rFonts w:eastAsia="Times New Roman" w:cstheme="minorHAnsi"/>
          <w:color w:val="000000"/>
          <w:sz w:val="24"/>
          <w:szCs w:val="24"/>
        </w:rPr>
        <w:t>S4 Table</w:t>
      </w:r>
      <w:r w:rsidRPr="004E01CD">
        <w:rPr>
          <w:rFonts w:eastAsia="Times New Roman" w:cstheme="minorHAnsi"/>
          <w:color w:val="000000"/>
          <w:sz w:val="24"/>
          <w:szCs w:val="24"/>
        </w:rPr>
        <w:t>.</w:t>
      </w:r>
      <w:r w:rsidRPr="004E01CD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>Causes of prolonged unplanned school closures</w:t>
      </w:r>
      <w:r w:rsidRPr="001C2186">
        <w:rPr>
          <w:rFonts w:cstheme="minorHAnsi"/>
          <w:sz w:val="24"/>
          <w:szCs w:val="24"/>
          <w:vertAlign w:val="superscript"/>
        </w:rPr>
        <w:t xml:space="preserve"> </w:t>
      </w:r>
      <w:r w:rsidRPr="005258E7">
        <w:rPr>
          <w:rFonts w:cstheme="minorHAnsi"/>
          <w:sz w:val="24"/>
          <w:szCs w:val="24"/>
          <w:vertAlign w:val="superscript"/>
        </w:rPr>
        <w:t>a</w:t>
      </w:r>
      <w:r>
        <w:rPr>
          <w:rFonts w:cstheme="minorHAnsi"/>
          <w:sz w:val="24"/>
          <w:szCs w:val="24"/>
        </w:rPr>
        <w:t xml:space="preserve"> </w:t>
      </w:r>
      <w:r w:rsidRPr="005258E7">
        <w:rPr>
          <w:rFonts w:cstheme="minorHAnsi"/>
          <w:sz w:val="24"/>
          <w:szCs w:val="24"/>
        </w:rPr>
        <w:t>(PUSC</w:t>
      </w:r>
      <w:r>
        <w:rPr>
          <w:rFonts w:cstheme="minorHAnsi"/>
          <w:sz w:val="24"/>
          <w:szCs w:val="24"/>
        </w:rPr>
        <w:t>s</w:t>
      </w:r>
      <w:r w:rsidRPr="004D56B1">
        <w:rPr>
          <w:rFonts w:cstheme="minorHAnsi"/>
          <w:sz w:val="24"/>
          <w:szCs w:val="24"/>
        </w:rPr>
        <w:t>)</w:t>
      </w:r>
      <w:r>
        <w:rPr>
          <w:rFonts w:cstheme="minorHAnsi"/>
          <w:sz w:val="24"/>
          <w:szCs w:val="24"/>
        </w:rPr>
        <w:t xml:space="preserve"> by academic year and HHS region</w:t>
      </w:r>
      <w:r w:rsidRPr="002F27CC">
        <w:rPr>
          <w:rFonts w:eastAsia="Times New Roman" w:cstheme="minorHAnsi"/>
          <w:color w:val="000000"/>
          <w:sz w:val="24"/>
          <w:szCs w:val="24"/>
          <w:vertAlign w:val="superscript"/>
        </w:rPr>
        <w:t>b</w:t>
      </w:r>
      <w:r>
        <w:rPr>
          <w:rFonts w:cstheme="minorHAnsi"/>
          <w:sz w:val="24"/>
          <w:szCs w:val="24"/>
        </w:rPr>
        <w:t xml:space="preserve">, United States, </w:t>
      </w:r>
      <w:r w:rsidRPr="005258E7">
        <w:rPr>
          <w:rFonts w:cstheme="minorHAnsi"/>
          <w:sz w:val="24"/>
          <w:szCs w:val="24"/>
        </w:rPr>
        <w:t>2011–2019</w:t>
      </w:r>
      <w:r w:rsidRPr="00F23E1B">
        <w:rPr>
          <w:rFonts w:cstheme="minorHAnsi"/>
          <w:sz w:val="24"/>
          <w:szCs w:val="24"/>
          <w:vertAlign w:val="superscript"/>
        </w:rPr>
        <w:t>c</w:t>
      </w:r>
    </w:p>
    <w:p w14:paraId="70A5A9BF" w14:textId="77777777" w:rsidR="0004408D" w:rsidRPr="005258E7" w:rsidRDefault="0004408D" w:rsidP="0004408D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</w:p>
    <w:tbl>
      <w:tblPr>
        <w:tblW w:w="18594" w:type="dxa"/>
        <w:tblLook w:val="04A0" w:firstRow="1" w:lastRow="0" w:firstColumn="1" w:lastColumn="0" w:noHBand="0" w:noVBand="1"/>
      </w:tblPr>
      <w:tblGrid>
        <w:gridCol w:w="2993"/>
        <w:gridCol w:w="1615"/>
        <w:gridCol w:w="1350"/>
        <w:gridCol w:w="1496"/>
        <w:gridCol w:w="1508"/>
        <w:gridCol w:w="1450"/>
        <w:gridCol w:w="1448"/>
        <w:gridCol w:w="1400"/>
        <w:gridCol w:w="1381"/>
        <w:gridCol w:w="1172"/>
        <w:gridCol w:w="1395"/>
        <w:gridCol w:w="1386"/>
      </w:tblGrid>
      <w:tr w:rsidR="0004408D" w:rsidRPr="005258E7" w14:paraId="7691D226" w14:textId="77777777" w:rsidTr="004411FC">
        <w:trPr>
          <w:trHeight w:val="288"/>
        </w:trPr>
        <w:tc>
          <w:tcPr>
            <w:tcW w:w="2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E080A" w14:textId="77777777" w:rsidR="0004408D" w:rsidRPr="002F27CC" w:rsidRDefault="0004408D" w:rsidP="004411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720A6" w14:textId="77777777" w:rsidR="0004408D" w:rsidRDefault="0004408D" w:rsidP="004411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Total</w:t>
            </w:r>
            <w:r w:rsidRPr="003C0204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</w:rPr>
              <w:t>d</w:t>
            </w:r>
          </w:p>
          <w:p w14:paraId="23EC8947" w14:textId="77777777" w:rsidR="0004408D" w:rsidRPr="006672A2" w:rsidRDefault="0004408D" w:rsidP="004411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n (column %)</w:t>
            </w:r>
          </w:p>
        </w:tc>
        <w:tc>
          <w:tcPr>
            <w:tcW w:w="13986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B1DC4" w14:textId="77777777" w:rsidR="0004408D" w:rsidRPr="002F27CC" w:rsidRDefault="0004408D" w:rsidP="004411F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HHS Regions</w:t>
            </w:r>
            <w:r w:rsidRPr="00534D54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</w:rPr>
              <w:t>e</w:t>
            </w:r>
          </w:p>
        </w:tc>
      </w:tr>
      <w:tr w:rsidR="0004408D" w:rsidRPr="005258E7" w14:paraId="55488DD8" w14:textId="77777777" w:rsidTr="004411FC">
        <w:trPr>
          <w:trHeight w:val="288"/>
        </w:trPr>
        <w:tc>
          <w:tcPr>
            <w:tcW w:w="2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37F5DD" w14:textId="77777777" w:rsidR="0004408D" w:rsidRPr="002F27CC" w:rsidRDefault="0004408D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6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DFF514" w14:textId="77777777" w:rsidR="0004408D" w:rsidRPr="002F27CC" w:rsidRDefault="0004408D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9D948" w14:textId="77777777" w:rsidR="0004408D" w:rsidRPr="002F27CC" w:rsidRDefault="0004408D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HHS 1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170E7" w14:textId="77777777" w:rsidR="0004408D" w:rsidRPr="002F27CC" w:rsidRDefault="0004408D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HHS 2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52E47" w14:textId="77777777" w:rsidR="0004408D" w:rsidRPr="002F27CC" w:rsidRDefault="0004408D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HHS 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D23E6" w14:textId="77777777" w:rsidR="0004408D" w:rsidRPr="002F27CC" w:rsidRDefault="0004408D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HHS 4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6FAAF" w14:textId="77777777" w:rsidR="0004408D" w:rsidRPr="002F27CC" w:rsidRDefault="0004408D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HHS 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BD408" w14:textId="77777777" w:rsidR="0004408D" w:rsidRPr="002F27CC" w:rsidRDefault="0004408D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HHS 6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2032F" w14:textId="77777777" w:rsidR="0004408D" w:rsidRPr="002F27CC" w:rsidRDefault="0004408D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HHS 7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0F877" w14:textId="77777777" w:rsidR="0004408D" w:rsidRPr="002F27CC" w:rsidRDefault="0004408D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HHS 8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8D7A1" w14:textId="77777777" w:rsidR="0004408D" w:rsidRPr="002F27CC" w:rsidRDefault="0004408D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HHS 9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512A2" w14:textId="77777777" w:rsidR="0004408D" w:rsidRPr="002F27CC" w:rsidRDefault="0004408D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HHS 10</w:t>
            </w:r>
          </w:p>
        </w:tc>
      </w:tr>
      <w:tr w:rsidR="0004408D" w:rsidRPr="005258E7" w14:paraId="75F044A7" w14:textId="77777777" w:rsidTr="004411FC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766BC3" w14:textId="77777777" w:rsidR="0004408D" w:rsidRPr="002F27CC" w:rsidRDefault="0004408D" w:rsidP="004411FC">
            <w:pPr>
              <w:spacing w:after="0" w:line="240" w:lineRule="auto"/>
              <w:ind w:leftChars="-7" w:left="-1" w:hangingChars="6" w:hanging="14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10FEF0" w14:textId="77777777" w:rsidR="0004408D" w:rsidRPr="002F27CC" w:rsidRDefault="0004408D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2,1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113AFE" w14:textId="77777777" w:rsidR="0004408D" w:rsidRPr="002F27CC" w:rsidRDefault="0004408D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,021 (4.6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10FB23" w14:textId="77777777" w:rsidR="0004408D" w:rsidRPr="002F27CC" w:rsidRDefault="0004408D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,150 (14.3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7F57E3" w14:textId="77777777" w:rsidR="0004408D" w:rsidRPr="002F27CC" w:rsidRDefault="0004408D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,109 (14.1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5B8811" w14:textId="77777777" w:rsidR="0004408D" w:rsidRPr="002F27CC" w:rsidRDefault="0004408D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6,944 (31.4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7FBD89" w14:textId="77777777" w:rsidR="0004408D" w:rsidRPr="002F27CC" w:rsidRDefault="0004408D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,643 (7.4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96DD95" w14:textId="77777777" w:rsidR="0004408D" w:rsidRPr="002F27CC" w:rsidRDefault="0004408D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,143 (14.3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BF4211" w14:textId="77777777" w:rsidR="0004408D" w:rsidRPr="002F27CC" w:rsidRDefault="0004408D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18 (1.9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567512" w14:textId="77777777" w:rsidR="0004408D" w:rsidRPr="002F27CC" w:rsidRDefault="0004408D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0 (0.1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D606C9" w14:textId="77777777" w:rsidR="0004408D" w:rsidRPr="002F27CC" w:rsidRDefault="0004408D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,614 (7.3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CF1F4B" w14:textId="77777777" w:rsidR="0004408D" w:rsidRPr="002F27CC" w:rsidRDefault="0004408D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,030 (4.7)</w:t>
            </w:r>
          </w:p>
        </w:tc>
      </w:tr>
      <w:tr w:rsidR="0004408D" w:rsidRPr="005258E7" w14:paraId="53CD396B" w14:textId="77777777" w:rsidTr="004411FC">
        <w:trPr>
          <w:trHeight w:val="288"/>
        </w:trPr>
        <w:tc>
          <w:tcPr>
            <w:tcW w:w="18594" w:type="dxa"/>
            <w:gridSpan w:val="1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86B4A7" w14:textId="77777777" w:rsidR="0004408D" w:rsidRPr="002F27CC" w:rsidRDefault="0004408D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Cause of PUSC</w:t>
            </w:r>
          </w:p>
        </w:tc>
      </w:tr>
      <w:tr w:rsidR="0004408D" w:rsidRPr="005258E7" w14:paraId="440C164B" w14:textId="77777777" w:rsidTr="004411FC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0940B" w14:textId="77777777" w:rsidR="0004408D" w:rsidRPr="002F27CC" w:rsidRDefault="0004408D" w:rsidP="004411FC">
            <w:pPr>
              <w:spacing w:after="0" w:line="240" w:lineRule="auto"/>
              <w:ind w:left="1" w:firstLineChars="138" w:firstLine="331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Weather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C1921" w14:textId="77777777" w:rsidR="0004408D" w:rsidRPr="002F27CC" w:rsidRDefault="0004408D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7,77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CC421" w14:textId="77777777" w:rsidR="0004408D" w:rsidRPr="002F27CC" w:rsidRDefault="0004408D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712 (9.2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D1F39" w14:textId="77777777" w:rsidR="0004408D" w:rsidRPr="002F27CC" w:rsidRDefault="0004408D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07 (1.4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3A3A6" w14:textId="77777777" w:rsidR="0004408D" w:rsidRPr="002F27CC" w:rsidRDefault="0004408D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,100 (27.0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9FE41" w14:textId="77777777" w:rsidR="0004408D" w:rsidRPr="002F27CC" w:rsidRDefault="0004408D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,028 (26.1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BF3A2" w14:textId="77777777" w:rsidR="0004408D" w:rsidRPr="002F27CC" w:rsidRDefault="0004408D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916 (11.8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E5688" w14:textId="77777777" w:rsidR="0004408D" w:rsidRPr="002F27CC" w:rsidRDefault="0004408D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982 (12.6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A8097" w14:textId="77777777" w:rsidR="0004408D" w:rsidRPr="002F27CC" w:rsidRDefault="0004408D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26 (4.2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3EAE3" w14:textId="77777777" w:rsidR="0004408D" w:rsidRPr="002F27CC" w:rsidRDefault="0004408D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6CBA0" w14:textId="77777777" w:rsidR="0004408D" w:rsidRPr="002F27CC" w:rsidRDefault="0004408D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0 (0.1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E85B3" w14:textId="77777777" w:rsidR="0004408D" w:rsidRPr="002F27CC" w:rsidRDefault="0004408D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589 (7.6)</w:t>
            </w:r>
          </w:p>
        </w:tc>
      </w:tr>
      <w:tr w:rsidR="0004408D" w:rsidRPr="005258E7" w14:paraId="30478E43" w14:textId="77777777" w:rsidTr="004411FC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C0153D" w14:textId="77777777" w:rsidR="0004408D" w:rsidRDefault="0004408D" w:rsidP="004411FC">
            <w:pPr>
              <w:spacing w:after="0" w:line="240" w:lineRule="auto"/>
              <w:ind w:left="72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By academic year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FB7E68" w14:textId="77777777" w:rsidR="0004408D" w:rsidRPr="002F27CC" w:rsidRDefault="0004408D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2D2CEE" w14:textId="77777777" w:rsidR="0004408D" w:rsidRPr="002F27CC" w:rsidRDefault="0004408D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21756F" w14:textId="77777777" w:rsidR="0004408D" w:rsidRPr="002F27CC" w:rsidRDefault="0004408D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A30E65" w14:textId="77777777" w:rsidR="0004408D" w:rsidRPr="002F27CC" w:rsidRDefault="0004408D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6C2842" w14:textId="77777777" w:rsidR="0004408D" w:rsidRPr="002F27CC" w:rsidRDefault="0004408D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515793" w14:textId="77777777" w:rsidR="0004408D" w:rsidRPr="002F27CC" w:rsidRDefault="0004408D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9975F3" w14:textId="77777777" w:rsidR="0004408D" w:rsidRPr="002F27CC" w:rsidRDefault="0004408D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4EB310" w14:textId="77777777" w:rsidR="0004408D" w:rsidRPr="002F27CC" w:rsidRDefault="0004408D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3820BD" w14:textId="77777777" w:rsidR="0004408D" w:rsidRPr="002F27CC" w:rsidRDefault="0004408D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4CC7C8" w14:textId="77777777" w:rsidR="0004408D" w:rsidRPr="002F27CC" w:rsidRDefault="0004408D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990452" w14:textId="77777777" w:rsidR="0004408D" w:rsidRPr="002F27CC" w:rsidRDefault="0004408D" w:rsidP="004411FC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04408D" w:rsidRPr="005258E7" w14:paraId="6408E1F7" w14:textId="77777777" w:rsidTr="004411FC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97D53" w14:textId="77777777" w:rsidR="0004408D" w:rsidRPr="002F27CC" w:rsidRDefault="0004408D" w:rsidP="004411FC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1-12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B9C2F4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623 (8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78D067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74 (76.1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DFB703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4 (3.9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7CE5C0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86D3BD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75BD18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E42DD6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BF6F10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14B0A0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C8AE9C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DF7143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25 (20.1)</w:t>
            </w:r>
          </w:p>
        </w:tc>
      </w:tr>
      <w:tr w:rsidR="0004408D" w:rsidRPr="005258E7" w14:paraId="07096558" w14:textId="77777777" w:rsidTr="004411FC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1BDA3" w14:textId="77777777" w:rsidR="0004408D" w:rsidRPr="002F27CC" w:rsidRDefault="0004408D" w:rsidP="004411FC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2-13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64E82F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34 (5.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2C4857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59 (36.6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DFEF59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EDF695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199663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3 (3.0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AB08CA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 (0.9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7D0964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54 (58.5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DE43A0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 (0.9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D54C88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E5DD76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6DF2D4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</w:tr>
      <w:tr w:rsidR="0004408D" w:rsidRPr="005258E7" w14:paraId="6B1EDE0A" w14:textId="77777777" w:rsidTr="004411FC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18889" w14:textId="77777777" w:rsidR="0004408D" w:rsidRPr="002F27CC" w:rsidRDefault="0004408D" w:rsidP="004411FC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3-14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5F9FA7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854 (11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7C7FC4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3E6197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 (0.1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329A18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9 (4.6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4E8C6C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94 (34.4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6DDD47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66 (19.4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CEE906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87 (21.9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CE6B2A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46 (17.1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F1F7E3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BF79D6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B1CD54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1 (2.5)</w:t>
            </w:r>
          </w:p>
        </w:tc>
      </w:tr>
      <w:tr w:rsidR="0004408D" w:rsidRPr="005258E7" w14:paraId="1B9F1E02" w14:textId="77777777" w:rsidTr="004411FC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90D43" w14:textId="77777777" w:rsidR="0004408D" w:rsidRPr="002F27CC" w:rsidRDefault="0004408D" w:rsidP="004411FC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4-15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BE7EE9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,418 (18.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1773A2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5 (3.2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BBD029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82 (5.8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2DAB95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11 (29.0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1C422D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814 (57.4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23AA63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0 (1.4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4C837D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 (0.1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5D1F10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5 (3.2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7D7BB0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FEBE5E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D9F52A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</w:tr>
      <w:tr w:rsidR="0004408D" w:rsidRPr="005258E7" w14:paraId="67DEAEA4" w14:textId="77777777" w:rsidTr="004411FC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EECB9" w14:textId="77777777" w:rsidR="0004408D" w:rsidRPr="002F27CC" w:rsidRDefault="0004408D" w:rsidP="004411FC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5-16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DC3F4F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,092 (26.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75AC30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5B9C42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865C42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,392 (66.5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8E0001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14 (15.0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A310C4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6 (0.3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C6F710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21 (15.3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00DBB5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F97FC0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A6D027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 (0.1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8C351E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58 (2.8)</w:t>
            </w:r>
          </w:p>
        </w:tc>
      </w:tr>
      <w:tr w:rsidR="0004408D" w:rsidRPr="005258E7" w14:paraId="6FB84D24" w14:textId="77777777" w:rsidTr="004411FC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EB540" w14:textId="77777777" w:rsidR="0004408D" w:rsidRPr="002F27CC" w:rsidRDefault="0004408D" w:rsidP="004411FC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6-17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DC32C3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51 (4.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944CDC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5594F4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400006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1 (3.1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4DC689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 (1.1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C6663C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4CFE49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11 (60.1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C42557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3 (9.4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D946F4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84025C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7 (2.0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5B9036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85 (24.2)</w:t>
            </w:r>
          </w:p>
        </w:tc>
      </w:tr>
      <w:tr w:rsidR="0004408D" w:rsidRPr="005258E7" w14:paraId="7F5865A6" w14:textId="77777777" w:rsidTr="004411FC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46301" w14:textId="77777777" w:rsidR="0004408D" w:rsidRPr="002F27CC" w:rsidRDefault="0004408D" w:rsidP="004411FC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7-1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06D9D4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531 (6.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DF8A42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4 (6.4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C7E390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71E021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31 (24.7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B04382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29 (43.1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1A8CE6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32 (24.9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9C0FA5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 (0.4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1120B4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208B95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97A613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CB03AA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 (0.6)</w:t>
            </w:r>
          </w:p>
        </w:tc>
      </w:tr>
      <w:tr w:rsidR="0004408D" w:rsidRPr="005258E7" w14:paraId="20C63549" w14:textId="77777777" w:rsidTr="004411FC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089C9" w14:textId="77777777" w:rsidR="0004408D" w:rsidRPr="002F27CC" w:rsidRDefault="0004408D" w:rsidP="004411FC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8-19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F2E738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,467 (18.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9D2B49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923E1F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662AB7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16 (7.9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818746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60 (24.5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2F4546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588 (40.1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8154CA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6 (0.4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9E925D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98 (6.7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61D07A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87B83A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 (0.1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B37618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97 (20.3)</w:t>
            </w:r>
          </w:p>
        </w:tc>
      </w:tr>
      <w:tr w:rsidR="0004408D" w:rsidRPr="005258E7" w14:paraId="38A3323A" w14:textId="77777777" w:rsidTr="004411FC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6FEB1" w14:textId="77777777" w:rsidR="0004408D" w:rsidRPr="002F27CC" w:rsidRDefault="0004408D" w:rsidP="004411FC">
            <w:pPr>
              <w:spacing w:after="0" w:line="240" w:lineRule="auto"/>
              <w:ind w:firstLineChars="139" w:firstLine="334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Natural disaster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5CFF4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0,49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77CA9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98 (2.8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64201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,018 (28.8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ED556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15 (1.1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B2E31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,709 (44.9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7ECF6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9 (0.3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A6711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,492 (14.2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0DEE1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54 (0.5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32034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6 (0.1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722CA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672 (6.4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E6631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03 (1.0)</w:t>
            </w:r>
          </w:p>
        </w:tc>
      </w:tr>
      <w:tr w:rsidR="0004408D" w:rsidRPr="005258E7" w14:paraId="03080DB7" w14:textId="77777777" w:rsidTr="004411FC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CABF66" w14:textId="77777777" w:rsidR="0004408D" w:rsidRPr="002F27CC" w:rsidRDefault="0004408D" w:rsidP="004411FC">
            <w:pPr>
              <w:spacing w:after="0" w:line="240" w:lineRule="auto"/>
              <w:ind w:left="72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By academic year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1D8E35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E58582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3FA88B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318794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2B239E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0218C5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7D3C7F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86A297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183527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BBD8C9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7852A9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04408D" w:rsidRPr="005258E7" w14:paraId="426B7400" w14:textId="77777777" w:rsidTr="004411FC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2E3AB" w14:textId="77777777" w:rsidR="0004408D" w:rsidRPr="002F27CC" w:rsidRDefault="0004408D" w:rsidP="004411FC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1-12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E50E2E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3 (0.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5E039C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 (7.7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BD25C1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 (23.1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5E2BC9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 (7.7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C2B395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6 (46.2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7034BE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 (15.4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A44028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3DFDEC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4313D6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5CCF10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8055E1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</w:tr>
      <w:tr w:rsidR="0004408D" w:rsidRPr="005258E7" w14:paraId="7081BBDA" w14:textId="77777777" w:rsidTr="004411FC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E06FB" w14:textId="77777777" w:rsidR="0004408D" w:rsidRPr="002F27CC" w:rsidRDefault="0004408D" w:rsidP="004411FC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2-13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6EA2FF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,410 (32.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700C58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97 (8.7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96618A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,015 (88.4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28AF3F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85 (2.5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D7BBA3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0 (0.3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461517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A3C1A9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4953F9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2760BB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B6C7A3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15B306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 (0.1)</w:t>
            </w:r>
          </w:p>
        </w:tc>
      </w:tr>
      <w:tr w:rsidR="0004408D" w:rsidRPr="005258E7" w14:paraId="42B2EA6C" w14:textId="77777777" w:rsidTr="004411FC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08FC2" w14:textId="77777777" w:rsidR="0004408D" w:rsidRPr="002F27CC" w:rsidRDefault="0004408D" w:rsidP="004411FC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3-14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67DF2A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1 (0.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E9385B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23DCB1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D63FC7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598816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C6A92F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1 (67.7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5526D9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C02435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 (12.9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39C2C5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6 (19.4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F1DE47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E9140D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</w:tr>
      <w:tr w:rsidR="0004408D" w:rsidRPr="005258E7" w14:paraId="55DBD990" w14:textId="77777777" w:rsidTr="004411FC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817D0" w14:textId="77777777" w:rsidR="0004408D" w:rsidRPr="002F27CC" w:rsidRDefault="0004408D" w:rsidP="004411FC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4-15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166A97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2 (0.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040F80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D389E1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5D312F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34DDF9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3463B7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E2172E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5 (41.7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A02649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E9BD60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12D336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7 (58.3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3D6F19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</w:tr>
      <w:tr w:rsidR="0004408D" w:rsidRPr="005258E7" w14:paraId="207DE293" w14:textId="77777777" w:rsidTr="004411FC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64E17" w14:textId="77777777" w:rsidR="0004408D" w:rsidRPr="002F27CC" w:rsidRDefault="0004408D" w:rsidP="004411FC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5-16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5EADF6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11 (3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447588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5DC0F7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C0A669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BCEC87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67 (85.9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CABD7A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6 (1.9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D3C145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 (1.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AA46A4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64BB80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79E0A2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5 (11.3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ABA8F7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</w:tr>
      <w:tr w:rsidR="0004408D" w:rsidRPr="005258E7" w14:paraId="0D00DE5B" w14:textId="77777777" w:rsidTr="004411FC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9E8E3" w14:textId="77777777" w:rsidR="0004408D" w:rsidRPr="002F27CC" w:rsidRDefault="0004408D" w:rsidP="004411FC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6-17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180AE2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981 (9.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663F57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98D221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C240EA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410D7B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890 (90.7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AECB33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B6411D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 (0.4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ECCA5B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1 (3.2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1BD036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0F8894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56 (5.7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F74AE4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</w:tr>
      <w:tr w:rsidR="0004408D" w:rsidRPr="005258E7" w14:paraId="6A7C2F3E" w14:textId="77777777" w:rsidTr="004411FC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EEE25" w14:textId="77777777" w:rsidR="0004408D" w:rsidRPr="002F27CC" w:rsidRDefault="0004408D" w:rsidP="004411FC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7-1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E2FE45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,320 (41.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18E96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07CB15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06E67B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C4DCAA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,457 (56.9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5259BF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49D51E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,480 (34.3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81CCEB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9F3839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3CCF6D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83 (8.9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EE77F1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</w:tr>
      <w:tr w:rsidR="0004408D" w:rsidRPr="005258E7" w14:paraId="6E66DF46" w14:textId="77777777" w:rsidTr="004411FC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D3D6F" w14:textId="77777777" w:rsidR="0004408D" w:rsidRPr="002F27CC" w:rsidRDefault="0004408D" w:rsidP="004411FC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8-19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9A91FC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,418 (13.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DF2F0A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1C58D7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891183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9 (2.1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71AD87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,079 (76.1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1ACCD7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3121CE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EAC389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9 (1.3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5C4798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33707A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91 (13.4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6EE57E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00 (7.1)</w:t>
            </w:r>
          </w:p>
        </w:tc>
      </w:tr>
      <w:tr w:rsidR="0004408D" w:rsidRPr="005258E7" w14:paraId="409C94F5" w14:textId="77777777" w:rsidTr="004411FC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06BB9" w14:textId="77777777" w:rsidR="0004408D" w:rsidRPr="002F27CC" w:rsidRDefault="0004408D" w:rsidP="004411FC">
            <w:pPr>
              <w:spacing w:after="0" w:line="240" w:lineRule="auto"/>
              <w:ind w:firstLineChars="139" w:firstLine="334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Budget/teacher strike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19C9A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,26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1BEA5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BC624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D12D7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716 (21.9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8B20C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35E95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690 (21.2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06D71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654 (20.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376CD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1356B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B2463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910 (27.9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FBC02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93 (9.0)</w:t>
            </w:r>
          </w:p>
        </w:tc>
      </w:tr>
      <w:tr w:rsidR="0004408D" w:rsidRPr="005258E7" w14:paraId="6C4FC776" w14:textId="77777777" w:rsidTr="004411FC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0B5B23" w14:textId="77777777" w:rsidR="0004408D" w:rsidRPr="002F27CC" w:rsidRDefault="0004408D" w:rsidP="004411FC">
            <w:pPr>
              <w:spacing w:after="0" w:line="240" w:lineRule="auto"/>
              <w:ind w:left="72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By academic year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B42948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A06148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C0F4D9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7E260A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861530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E7BE2E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77F28F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A11790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11D152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9800BF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615D95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04408D" w:rsidRPr="005258E7" w14:paraId="112CA3CE" w14:textId="77777777" w:rsidTr="004411FC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3EBC3" w14:textId="77777777" w:rsidR="0004408D" w:rsidRPr="002F27CC" w:rsidRDefault="0004408D" w:rsidP="004411FC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1-12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9865FD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97 (3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8D860E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5CBD8D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E08471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 (1.0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45C20F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329F94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20BA59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99AA0C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1D4D4D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2B4CA1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27852C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96 (99.0)</w:t>
            </w:r>
          </w:p>
        </w:tc>
      </w:tr>
      <w:tr w:rsidR="0004408D" w:rsidRPr="005258E7" w14:paraId="400E22F2" w14:textId="77777777" w:rsidTr="004411FC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4DFDD" w14:textId="77777777" w:rsidR="0004408D" w:rsidRPr="002F27CC" w:rsidRDefault="0004408D" w:rsidP="004411FC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2-13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5D0CD0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653 (20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C12DDA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08D711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2F93F8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4C8769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F3736E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653 (100.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A003DA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C08135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29C53E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80A016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8A2730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</w:tr>
      <w:tr w:rsidR="0004408D" w:rsidRPr="005258E7" w14:paraId="62DB272B" w14:textId="77777777" w:rsidTr="004411FC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F74D4" w14:textId="77777777" w:rsidR="0004408D" w:rsidRPr="002F27CC" w:rsidRDefault="0004408D" w:rsidP="004411FC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3-14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11DDD4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77EEBF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0F0256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D954E9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9B6D46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BBEF5F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DADA4A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F52D5C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DA1296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08018B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3037D7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</w:tr>
      <w:tr w:rsidR="0004408D" w:rsidRPr="005258E7" w14:paraId="588C8DDF" w14:textId="77777777" w:rsidTr="004411FC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A8453" w14:textId="77777777" w:rsidR="0004408D" w:rsidRPr="002F27CC" w:rsidRDefault="0004408D" w:rsidP="004411FC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4-15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33269D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1 (0.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5D334B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85B16B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F4225F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D781D0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9BC03C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1 (100.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2A9611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CBBC9A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0F4326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8FF587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CB0507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</w:tr>
      <w:tr w:rsidR="0004408D" w:rsidRPr="005258E7" w14:paraId="5279EDE5" w14:textId="77777777" w:rsidTr="004411FC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B83EC" w14:textId="77777777" w:rsidR="0004408D" w:rsidRPr="002F27CC" w:rsidRDefault="0004408D" w:rsidP="004411FC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5-16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70BB64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61 (1.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D1D02F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2C6147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9CE891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1 (34.4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92BB40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263F0B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6 (9.8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4D7D0F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C3903A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80CA80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E56AA3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38DCC2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4 (55.7)</w:t>
            </w:r>
          </w:p>
        </w:tc>
      </w:tr>
      <w:tr w:rsidR="0004408D" w:rsidRPr="005258E7" w14:paraId="51F327B3" w14:textId="77777777" w:rsidTr="004411FC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847DA" w14:textId="77777777" w:rsidR="0004408D" w:rsidRPr="002F27CC" w:rsidRDefault="0004408D" w:rsidP="004411FC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6-17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D951FC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9 (0.3)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2AF794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68CA19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1DF920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9 (100.0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EB0483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18DECC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27FD59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2EEC84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344BBD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4A4595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5C609C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</w:tr>
      <w:tr w:rsidR="0004408D" w:rsidRPr="005258E7" w14:paraId="17EEDFAD" w14:textId="77777777" w:rsidTr="004411FC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6CE92" w14:textId="77777777" w:rsidR="0004408D" w:rsidRPr="002F27CC" w:rsidRDefault="0004408D" w:rsidP="004411FC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7-1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6FC15B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,239 (68.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59A5E4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3DC989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695EF8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675 (30.2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6D0D89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AD1882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9227F7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654 (29.2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140891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999AB6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D111A8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910 (40.6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9F3632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</w:tr>
      <w:tr w:rsidR="0004408D" w:rsidRPr="005258E7" w14:paraId="0B13AA09" w14:textId="77777777" w:rsidTr="004411FC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7BC93" w14:textId="77777777" w:rsidR="0004408D" w:rsidRPr="002F27CC" w:rsidRDefault="0004408D" w:rsidP="004411FC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8-19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DA2D3E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83 (5.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067531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CAD88D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E28DE3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0 (5.5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6A1042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FEA92A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0 (5.5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AC8D65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B92D10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02A2B0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283F02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062058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63 (89.1)</w:t>
            </w:r>
          </w:p>
        </w:tc>
      </w:tr>
      <w:tr w:rsidR="0004408D" w:rsidRPr="005258E7" w14:paraId="06AD1D0F" w14:textId="77777777" w:rsidTr="004411FC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EDB7D" w14:textId="77777777" w:rsidR="0004408D" w:rsidRPr="002F27CC" w:rsidRDefault="0004408D" w:rsidP="004411FC">
            <w:pPr>
              <w:spacing w:after="0" w:line="240" w:lineRule="auto"/>
              <w:ind w:firstLineChars="139" w:firstLine="334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Environmental problem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6F114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B3541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 (1.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6BFCD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0 (9.9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8F65C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56 (76.9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00DEC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 (1.5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30328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 (2.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CE900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 (0.5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38C2C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 (0.5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578C2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 (0.5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67F38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3 (6.4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B71E5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 (1.0)</w:t>
            </w:r>
          </w:p>
        </w:tc>
      </w:tr>
      <w:tr w:rsidR="0004408D" w:rsidRPr="005258E7" w14:paraId="32914013" w14:textId="77777777" w:rsidTr="004411FC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408B23" w14:textId="77777777" w:rsidR="0004408D" w:rsidRPr="002F27CC" w:rsidRDefault="0004408D" w:rsidP="004411FC">
            <w:pPr>
              <w:spacing w:after="0" w:line="240" w:lineRule="auto"/>
              <w:ind w:left="72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By academic year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268A84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9CCAC3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1B6864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809E18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3DC96B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6511BF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669A3C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37E570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69B40E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2D6A09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4992CB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04408D" w:rsidRPr="005258E7" w14:paraId="1DBE9029" w14:textId="77777777" w:rsidTr="004411FC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3F9F0" w14:textId="77777777" w:rsidR="0004408D" w:rsidRPr="002F27CC" w:rsidRDefault="0004408D" w:rsidP="004411FC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1-12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A82847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 (2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1E1F8E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AD7CDA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 (75.0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9B911D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1AB7CF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0A7BD4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3D6920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F6ED3A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 (25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F7CCF9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7F2C85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DBCFC5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</w:tr>
      <w:tr w:rsidR="0004408D" w:rsidRPr="005258E7" w14:paraId="536309CE" w14:textId="77777777" w:rsidTr="004411FC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D3556" w14:textId="77777777" w:rsidR="0004408D" w:rsidRPr="002F27CC" w:rsidRDefault="0004408D" w:rsidP="004411FC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2-13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E3DFD0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0 (4.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0DF18C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F8708A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7 (70.0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02082B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002FA3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 (10.0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306E23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FDFA2D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 (10.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73526F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2E4E1B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773D4B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775E21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 (10.0)</w:t>
            </w:r>
          </w:p>
        </w:tc>
      </w:tr>
      <w:tr w:rsidR="0004408D" w:rsidRPr="005258E7" w14:paraId="44930831" w14:textId="77777777" w:rsidTr="004411FC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BFA4E" w14:textId="77777777" w:rsidR="0004408D" w:rsidRPr="002F27CC" w:rsidRDefault="0004408D" w:rsidP="004411FC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3-14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3E4D57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92 (45.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29D5A1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F53EDB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792854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91 (98.9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0D1761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469743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 (1.1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25D9EE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264B36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2048F6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9BBFE2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1D3BFB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</w:tr>
      <w:tr w:rsidR="0004408D" w:rsidRPr="005258E7" w14:paraId="70E1D186" w14:textId="77777777" w:rsidTr="004411FC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E0AE1" w14:textId="77777777" w:rsidR="0004408D" w:rsidRPr="002F27CC" w:rsidRDefault="0004408D" w:rsidP="004411FC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4-15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E433BA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 (1.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A1462E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0E23DB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827DE6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24A544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E4EAD4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11D203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B26E77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44BFF9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8566EF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 (100.0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CAB07E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</w:tr>
      <w:tr w:rsidR="0004408D" w:rsidRPr="005258E7" w14:paraId="0E5E85DB" w14:textId="77777777" w:rsidTr="004411FC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FF658" w14:textId="77777777" w:rsidR="0004408D" w:rsidRPr="002F27CC" w:rsidRDefault="0004408D" w:rsidP="004411FC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lastRenderedPageBreak/>
              <w:t>2015-16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0A60C4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4 (6.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2F0E08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39FFAE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128795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 (7.1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E84302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 (7.1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5F826F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 (21.4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1BCCF0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92139E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0754C3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4B97CE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9 (64.3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0B80F2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</w:tr>
      <w:tr w:rsidR="0004408D" w:rsidRPr="005258E7" w14:paraId="291B6834" w14:textId="77777777" w:rsidTr="004411FC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1D00B" w14:textId="77777777" w:rsidR="0004408D" w:rsidRPr="002F27CC" w:rsidRDefault="0004408D" w:rsidP="004411FC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6-17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D70A4B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 (1.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B29FFD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B05DFE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128BC8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892C1B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6DE757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50E527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73B5E7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162342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 (33.3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534FA6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 (33.3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2387BD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 (33.3)</w:t>
            </w:r>
          </w:p>
        </w:tc>
      </w:tr>
      <w:tr w:rsidR="0004408D" w:rsidRPr="005258E7" w14:paraId="40439008" w14:textId="77777777" w:rsidTr="004411FC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96730" w14:textId="77777777" w:rsidR="0004408D" w:rsidRPr="002F27CC" w:rsidRDefault="0004408D" w:rsidP="004411FC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7-1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785D2E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9 (14.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9B5EC9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904440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970F35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8 (96.6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2F5ACA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 (3.5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BADF02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0A31A9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1FE361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62E8EA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8E2968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D750CC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</w:tr>
      <w:tr w:rsidR="0004408D" w:rsidRPr="005258E7" w14:paraId="592C349E" w14:textId="77777777" w:rsidTr="004411FC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94849" w14:textId="77777777" w:rsidR="0004408D" w:rsidRPr="002F27CC" w:rsidRDefault="0004408D" w:rsidP="004411FC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8-19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57205D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8 (23.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8175C3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 (4.2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8F9BD8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0 (20.8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5A9DCA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6 (75.0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640CA6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4613F8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78FEDE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D6422C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B55C50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A34A19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5E5D3F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</w:tr>
      <w:tr w:rsidR="0004408D" w:rsidRPr="005258E7" w14:paraId="44A2A5F1" w14:textId="77777777" w:rsidTr="004411FC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B7F79" w14:textId="77777777" w:rsidR="0004408D" w:rsidRPr="002F27CC" w:rsidRDefault="0004408D" w:rsidP="004411FC">
            <w:pPr>
              <w:spacing w:after="0" w:line="240" w:lineRule="auto"/>
              <w:ind w:firstLineChars="139" w:firstLine="334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Building/utility problem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5F1EA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113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E7740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9 (8.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1928A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5 (4.4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F8C21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6 (14.2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F9938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 (2.7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5BAE8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 (1.8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02DA5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2 (19.5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40B33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 (2.7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E91D3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2 (10.6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D0D83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 (3.5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C4DD4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7 (32.7)</w:t>
            </w:r>
          </w:p>
        </w:tc>
      </w:tr>
      <w:tr w:rsidR="0004408D" w:rsidRPr="005258E7" w14:paraId="33DA7BEE" w14:textId="77777777" w:rsidTr="004411FC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C4E5EB" w14:textId="77777777" w:rsidR="0004408D" w:rsidRPr="002F27CC" w:rsidRDefault="0004408D" w:rsidP="004411FC">
            <w:pPr>
              <w:spacing w:after="0" w:line="240" w:lineRule="auto"/>
              <w:ind w:left="72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By academic year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B53A44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893100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298EDC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5A8129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19E9AC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2634EA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C8CF25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BFABFD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35D1F7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C4CE64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2EAE1D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04408D" w:rsidRPr="005258E7" w14:paraId="0D259952" w14:textId="77777777" w:rsidTr="004411FC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13ACB" w14:textId="77777777" w:rsidR="0004408D" w:rsidRPr="002F27CC" w:rsidRDefault="0004408D" w:rsidP="004411FC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1-12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C955B5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3 (29.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EA0A65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9DB874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BA2C54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438BD3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57FA6B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2E8967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5A068B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B9B8F7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F9DDF4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 (3.0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C4CE28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2 (97.0)</w:t>
            </w:r>
          </w:p>
        </w:tc>
      </w:tr>
      <w:tr w:rsidR="0004408D" w:rsidRPr="005258E7" w14:paraId="6C6048C1" w14:textId="77777777" w:rsidTr="004411FC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78885" w14:textId="77777777" w:rsidR="0004408D" w:rsidRPr="002F27CC" w:rsidRDefault="0004408D" w:rsidP="004411FC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2-13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BD5D2F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6 (5.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ACD27B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 (50.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137C92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9EB63E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C2541F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21FCCF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EC58FB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1E6F7A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A74A13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D1A1ED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3DF803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 (50.0)</w:t>
            </w:r>
          </w:p>
        </w:tc>
      </w:tr>
      <w:tr w:rsidR="0004408D" w:rsidRPr="005258E7" w14:paraId="7315B27C" w14:textId="77777777" w:rsidTr="004411FC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400C2" w14:textId="77777777" w:rsidR="0004408D" w:rsidRPr="002F27CC" w:rsidRDefault="0004408D" w:rsidP="004411FC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3-14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2DFB01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9 (8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0317C0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 (11.1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B2F80A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E288ED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 (33.3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ABB826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C471A7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490A95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27B3B8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267F86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5 (55.6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F714D1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E6674D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</w:tr>
      <w:tr w:rsidR="0004408D" w:rsidRPr="005258E7" w14:paraId="5D2D5810" w14:textId="77777777" w:rsidTr="004411FC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D441F" w14:textId="77777777" w:rsidR="0004408D" w:rsidRPr="002F27CC" w:rsidRDefault="0004408D" w:rsidP="004411FC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4-15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DB2384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7 (15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EE5904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 (5.9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D9D507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 (5.9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CE6101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 (23.5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6C600C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AD696D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 (5.9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B255DC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 (23.5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94BBE7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 (17.7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F964BC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 (17.7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9A55A3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D44A26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</w:tr>
      <w:tr w:rsidR="0004408D" w:rsidRPr="005258E7" w14:paraId="4AF117B2" w14:textId="77777777" w:rsidTr="004411FC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849DC" w14:textId="77777777" w:rsidR="0004408D" w:rsidRPr="002F27CC" w:rsidRDefault="0004408D" w:rsidP="004411FC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5-16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5653EB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2 (10.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DE0D6E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B5EB24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 (8.3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0A6C14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 (33.3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E12C10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642ADD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 (8.3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CD644F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5 (41.7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8E06A3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A17030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59942A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95E7FA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 (8.3)</w:t>
            </w:r>
          </w:p>
        </w:tc>
      </w:tr>
      <w:tr w:rsidR="0004408D" w:rsidRPr="005258E7" w14:paraId="115971CA" w14:textId="77777777" w:rsidTr="004411FC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6D225" w14:textId="77777777" w:rsidR="0004408D" w:rsidRPr="002F27CC" w:rsidRDefault="0004408D" w:rsidP="004411FC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6-17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589E0C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2 (10.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B40C93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 (16.7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53318E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 (8.3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A0D95F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BFE19C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3EFE2F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AA02C1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5 (41.7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386A00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474B34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 (16.7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1CF57D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 (16.7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028FF5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</w:tr>
      <w:tr w:rsidR="0004408D" w:rsidRPr="005258E7" w14:paraId="16A52884" w14:textId="77777777" w:rsidTr="004411FC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F064F" w14:textId="77777777" w:rsidR="0004408D" w:rsidRPr="002F27CC" w:rsidRDefault="0004408D" w:rsidP="004411FC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7-1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51D9D1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0 (8.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1E0DF4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0A1A1D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 (20.0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98A785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 (10.0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5F831D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35DBA8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3899FD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5 (50.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787692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699C07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937BFA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 (10.0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0811F0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 (10.0)</w:t>
            </w:r>
          </w:p>
        </w:tc>
      </w:tr>
      <w:tr w:rsidR="0004408D" w:rsidRPr="005258E7" w14:paraId="5FF5306A" w14:textId="77777777" w:rsidTr="004411FC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FFB09" w14:textId="77777777" w:rsidR="0004408D" w:rsidRPr="002F27CC" w:rsidRDefault="0004408D" w:rsidP="004411FC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8-19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1E731E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4 (12.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33207D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 (14.3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72260A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2A242D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 (28.6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BAA452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 (21.4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3EACAF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73C00B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 (21.4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9B333F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09DC24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 (14.3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4F2C45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6208B8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</w:tr>
      <w:tr w:rsidR="0004408D" w:rsidRPr="005258E7" w14:paraId="72C28B06" w14:textId="77777777" w:rsidTr="004411FC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F4DD7" w14:textId="77777777" w:rsidR="0004408D" w:rsidRPr="002F27CC" w:rsidRDefault="0004408D" w:rsidP="004411FC">
            <w:pPr>
              <w:spacing w:after="0" w:line="240" w:lineRule="auto"/>
              <w:ind w:firstLineChars="139" w:firstLine="334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Illness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A0A31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229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5F8E2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9ABF9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7604C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632BB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00 (87.3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4F1CB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 (0.9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CEBFD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1 (4.8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60A52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1 (4.8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6DB94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2BD44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 (1.8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3C752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 (0.4)</w:t>
            </w:r>
          </w:p>
        </w:tc>
      </w:tr>
      <w:tr w:rsidR="0004408D" w:rsidRPr="005258E7" w14:paraId="71516149" w14:textId="77777777" w:rsidTr="004411FC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5C574C" w14:textId="77777777" w:rsidR="0004408D" w:rsidRPr="002F27CC" w:rsidRDefault="0004408D" w:rsidP="004411FC">
            <w:pPr>
              <w:spacing w:after="0" w:line="240" w:lineRule="auto"/>
              <w:ind w:left="72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By academic year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8DCAA9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A49D3E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314A70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01685B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0D3157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2ABEFB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ED7DFF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077F2B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A68529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4F6F5A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6FBA77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04408D" w:rsidRPr="005258E7" w14:paraId="1289A79F" w14:textId="77777777" w:rsidTr="004411FC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E29AD" w14:textId="77777777" w:rsidR="0004408D" w:rsidRPr="002F27CC" w:rsidRDefault="0004408D" w:rsidP="004411FC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1-12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61AAEF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E791E6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D52728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4BF415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DFBF90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C4F3C4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C89B2B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F588DB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8FF0EE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1ABD39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D9E743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</w:tr>
      <w:tr w:rsidR="0004408D" w:rsidRPr="005258E7" w14:paraId="348BF31D" w14:textId="77777777" w:rsidTr="004411FC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02DAB" w14:textId="77777777" w:rsidR="0004408D" w:rsidRPr="002F27CC" w:rsidRDefault="0004408D" w:rsidP="004411FC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2-13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14C7B9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3ECC6F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35C26C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708C10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BA320E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1F20AB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353B4E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30EA7E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A09E5F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E857A3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76D9BC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</w:tr>
      <w:tr w:rsidR="0004408D" w:rsidRPr="005258E7" w14:paraId="37069A72" w14:textId="77777777" w:rsidTr="004411FC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A7600" w14:textId="77777777" w:rsidR="0004408D" w:rsidRPr="002F27CC" w:rsidRDefault="0004408D" w:rsidP="004411FC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3-14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8DCF5D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 (1.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591C40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9D6138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A7945B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F36BC3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79BF53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ADC8CB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 (100.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FCCDF8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765BBE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AA47CB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90D9F7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</w:tr>
      <w:tr w:rsidR="0004408D" w:rsidRPr="005258E7" w14:paraId="4F515C10" w14:textId="77777777" w:rsidTr="004411FC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FC65B" w14:textId="77777777" w:rsidR="0004408D" w:rsidRPr="002F27CC" w:rsidRDefault="0004408D" w:rsidP="004411FC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4-15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495AB6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 (0.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29E72A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95F114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4E564C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5166C5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 (100.0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E06025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D53758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B904E3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FD2ABD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5D904C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755BD9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</w:tr>
      <w:tr w:rsidR="0004408D" w:rsidRPr="005258E7" w14:paraId="35F4D375" w14:textId="77777777" w:rsidTr="004411FC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5AF8B" w14:textId="77777777" w:rsidR="0004408D" w:rsidRPr="002F27CC" w:rsidRDefault="0004408D" w:rsidP="004411FC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5-16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6C709E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 (0.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292075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CF1826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DE3628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D079E5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 (100.0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E1061B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B41153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097CFD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0CB599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9F978F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860EDB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</w:tr>
      <w:tr w:rsidR="0004408D" w:rsidRPr="005258E7" w14:paraId="0EC1130B" w14:textId="77777777" w:rsidTr="004411FC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0F890" w14:textId="77777777" w:rsidR="0004408D" w:rsidRPr="002F27CC" w:rsidRDefault="0004408D" w:rsidP="004411FC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6-17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2C639B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6 (11.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F63375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20FCF9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95C4C3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AA1A52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6 (100.0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C09F73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B1A237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A914F5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95FA4E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B0738D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4DD3BE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</w:tr>
      <w:tr w:rsidR="0004408D" w:rsidRPr="005258E7" w14:paraId="4CA9089A" w14:textId="77777777" w:rsidTr="004411FC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43981" w14:textId="77777777" w:rsidR="0004408D" w:rsidRPr="002F27CC" w:rsidRDefault="0004408D" w:rsidP="004411FC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7-1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1EDFA8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85 (37.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77090D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A2E31B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EF632B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BC32B9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77 (90.6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F2D5B2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FCFC7C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 (4.7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6EED66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963F6A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0BABC8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 (4.7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CA1588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</w:tr>
      <w:tr w:rsidR="0004408D" w:rsidRPr="005258E7" w14:paraId="5AD2B15E" w14:textId="77777777" w:rsidTr="004411FC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BE213" w14:textId="77777777" w:rsidR="0004408D" w:rsidRPr="002F27CC" w:rsidRDefault="0004408D" w:rsidP="004411FC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8-19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DCBC7B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12 (48.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37A2C2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6BD1C8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5BAF4F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6158BE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94 (83.9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96525C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 (1.8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E24506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 (3.6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7EDA75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1 (9.8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8FAE45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1D58F8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EAFC03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 (0.9)</w:t>
            </w:r>
          </w:p>
        </w:tc>
      </w:tr>
      <w:tr w:rsidR="0004408D" w:rsidRPr="005258E7" w14:paraId="39F58211" w14:textId="77777777" w:rsidTr="004411FC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B386A" w14:textId="77777777" w:rsidR="0004408D" w:rsidRPr="002F27CC" w:rsidRDefault="0004408D" w:rsidP="004411FC">
            <w:pPr>
              <w:spacing w:after="0" w:line="240" w:lineRule="auto"/>
              <w:ind w:firstLineChars="139" w:firstLine="334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Violence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02F78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9FD2F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2F82C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792D0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6 (15.8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825CE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 (2.6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F2D6D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E5D0D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 (2.6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4AD3D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3 (60.5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6DE32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 (2.6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6E042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 (2.6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61160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5 (13.2)</w:t>
            </w:r>
          </w:p>
        </w:tc>
      </w:tr>
      <w:tr w:rsidR="0004408D" w:rsidRPr="005258E7" w14:paraId="00734512" w14:textId="77777777" w:rsidTr="004411FC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8B9920" w14:textId="77777777" w:rsidR="0004408D" w:rsidRPr="002F27CC" w:rsidRDefault="0004408D" w:rsidP="004411FC">
            <w:pPr>
              <w:spacing w:after="0" w:line="240" w:lineRule="auto"/>
              <w:ind w:left="72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By academic year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7E1705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61614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C9A919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6907E2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606735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642AB4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C71C0C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8BDE57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DD6B3F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684034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73FB0F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04408D" w:rsidRPr="005258E7" w14:paraId="77E70CD5" w14:textId="77777777" w:rsidTr="004411FC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D761D" w14:textId="77777777" w:rsidR="0004408D" w:rsidRPr="002F27CC" w:rsidRDefault="0004408D" w:rsidP="004411FC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1-12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1927AE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1407CA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7BB875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6045CF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62DFDB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329D3D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C70E58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7E1000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389529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BF1279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3477DD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</w:tr>
      <w:tr w:rsidR="0004408D" w:rsidRPr="005258E7" w14:paraId="00172010" w14:textId="77777777" w:rsidTr="004411FC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44662" w14:textId="77777777" w:rsidR="0004408D" w:rsidRPr="002F27CC" w:rsidRDefault="0004408D" w:rsidP="004411FC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2-13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6D0155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D8EABA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B1BB08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611D76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B425DD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1D5BA4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515994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E642AF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98F31A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B2FC19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7E01C7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</w:tr>
      <w:tr w:rsidR="0004408D" w:rsidRPr="005258E7" w14:paraId="43E0DD79" w14:textId="77777777" w:rsidTr="004411FC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5C774" w14:textId="77777777" w:rsidR="0004408D" w:rsidRPr="002F27CC" w:rsidRDefault="0004408D" w:rsidP="004411FC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3-14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31651D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7 (18.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00E4F7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5CC0C8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5C8575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5 (71.4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78BA50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905C9E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3DCCCC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E69F2D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755EDD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 (14.3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C4EBC6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 (14.3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95DA34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</w:tr>
      <w:tr w:rsidR="0004408D" w:rsidRPr="005258E7" w14:paraId="11C22C8F" w14:textId="77777777" w:rsidTr="004411FC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D49F8" w14:textId="77777777" w:rsidR="0004408D" w:rsidRPr="002F27CC" w:rsidRDefault="0004408D" w:rsidP="004411FC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4-15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2B6EDC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5 (65.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48B781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B49194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4199B5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 (4.0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B27E68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A84AD4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4B61D6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F518C5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3 (92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C43498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22601E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CE41E0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 (4.0)</w:t>
            </w:r>
          </w:p>
        </w:tc>
      </w:tr>
      <w:tr w:rsidR="0004408D" w:rsidRPr="005258E7" w14:paraId="65A8F313" w14:textId="77777777" w:rsidTr="004411FC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418ED" w14:textId="77777777" w:rsidR="0004408D" w:rsidRPr="002F27CC" w:rsidRDefault="0004408D" w:rsidP="004411FC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5-16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AD3808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 (10.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4B4F04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232A91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24B58D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559087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966EA0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1EC9F6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36DA67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657AF6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2AE52A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A66622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4 (100.0)</w:t>
            </w:r>
          </w:p>
        </w:tc>
      </w:tr>
      <w:tr w:rsidR="0004408D" w:rsidRPr="005258E7" w14:paraId="50695109" w14:textId="77777777" w:rsidTr="004411FC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2201B" w14:textId="77777777" w:rsidR="0004408D" w:rsidRPr="002F27CC" w:rsidRDefault="0004408D" w:rsidP="004411FC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6-17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167D7C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D8B114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0DF421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5B61BE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C18200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A51AE1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0524B2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5D9D5A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6A539F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16D101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5CEFD3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</w:tr>
      <w:tr w:rsidR="0004408D" w:rsidRPr="005258E7" w14:paraId="66C2D2CD" w14:textId="77777777" w:rsidTr="004411FC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6A8DF" w14:textId="77777777" w:rsidR="0004408D" w:rsidRPr="002F27CC" w:rsidRDefault="0004408D" w:rsidP="004411FC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7-1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9974B6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 (2.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1F5424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EBC3BF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C1219F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33A32F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 (100.0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08146C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043E9D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E2DC89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3342E5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9A1DD5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7781FE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</w:tr>
      <w:tr w:rsidR="0004408D" w:rsidRPr="005258E7" w14:paraId="75D36A64" w14:textId="77777777" w:rsidTr="004411FC">
        <w:trPr>
          <w:trHeight w:val="288"/>
        </w:trPr>
        <w:tc>
          <w:tcPr>
            <w:tcW w:w="2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DE108" w14:textId="77777777" w:rsidR="0004408D" w:rsidRPr="002F27CC" w:rsidRDefault="0004408D" w:rsidP="004411FC">
            <w:pPr>
              <w:spacing w:after="0" w:line="240" w:lineRule="auto"/>
              <w:ind w:firstLineChars="400" w:firstLine="96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2F27CC">
              <w:rPr>
                <w:rFonts w:eastAsia="Times New Roman" w:cstheme="minorHAnsi"/>
                <w:color w:val="000000"/>
                <w:sz w:val="24"/>
                <w:szCs w:val="24"/>
              </w:rPr>
              <w:t>2018-19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4ED297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 (2.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F1A6CB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98C5F1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EE5C55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59020C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B03FAE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87CE53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 (100.0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03375F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6FFCAD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3D1F10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DD74B7" w14:textId="77777777" w:rsidR="0004408D" w:rsidRPr="002F27CC" w:rsidRDefault="0004408D" w:rsidP="004411F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0 (0.0)</w:t>
            </w:r>
          </w:p>
        </w:tc>
      </w:tr>
    </w:tbl>
    <w:p w14:paraId="4AA57D55" w14:textId="77777777" w:rsidR="0004408D" w:rsidRPr="005258E7" w:rsidRDefault="0004408D" w:rsidP="0004408D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</w:p>
    <w:p w14:paraId="49C5FB39" w14:textId="77777777" w:rsidR="0004408D" w:rsidRDefault="0004408D" w:rsidP="0004408D">
      <w:pPr>
        <w:spacing w:after="100" w:afterAutospacing="1" w:line="240" w:lineRule="auto"/>
        <w:contextualSpacing/>
        <w:rPr>
          <w:rFonts w:cstheme="minorHAnsi"/>
          <w:sz w:val="20"/>
          <w:szCs w:val="20"/>
        </w:rPr>
      </w:pPr>
      <w:r w:rsidRPr="005258E7">
        <w:rPr>
          <w:rFonts w:cstheme="minorHAnsi"/>
          <w:sz w:val="20"/>
          <w:szCs w:val="20"/>
          <w:vertAlign w:val="superscript"/>
        </w:rPr>
        <w:t xml:space="preserve">a </w:t>
      </w:r>
      <w:r w:rsidRPr="005258E7">
        <w:rPr>
          <w:rFonts w:cstheme="minorHAnsi"/>
          <w:sz w:val="20"/>
          <w:szCs w:val="20"/>
        </w:rPr>
        <w:t>PUSC is defined as a school closure lasting ≥5 school days, excluding any scheduled days off.</w:t>
      </w:r>
      <w:r>
        <w:rPr>
          <w:rFonts w:cstheme="minorHAnsi"/>
          <w:sz w:val="20"/>
          <w:szCs w:val="20"/>
        </w:rPr>
        <w:t xml:space="preserve"> </w:t>
      </w:r>
    </w:p>
    <w:p w14:paraId="4B438F46" w14:textId="77777777" w:rsidR="0004408D" w:rsidRDefault="0004408D" w:rsidP="0004408D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  <w:r w:rsidRPr="005258E7">
        <w:rPr>
          <w:rFonts w:eastAsia="Times New Roman" w:cstheme="minorHAnsi"/>
          <w:color w:val="000000"/>
          <w:sz w:val="20"/>
          <w:szCs w:val="20"/>
          <w:vertAlign w:val="superscript"/>
        </w:rPr>
        <w:t>b</w:t>
      </w:r>
      <w:r w:rsidRPr="005258E7">
        <w:rPr>
          <w:rFonts w:eastAsia="Times New Roman" w:cstheme="minorHAnsi"/>
          <w:color w:val="000000"/>
          <w:sz w:val="20"/>
          <w:szCs w:val="20"/>
        </w:rPr>
        <w:t xml:space="preserve"> Regions of the United States Department of Health &amp; Human Services (HHS). https://www.hhs.gov/about/agencies/regional-offices/index.html </w:t>
      </w:r>
    </w:p>
    <w:p w14:paraId="79DC5AE6" w14:textId="77777777" w:rsidR="0004408D" w:rsidRDefault="0004408D" w:rsidP="0004408D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  <w:r>
        <w:rPr>
          <w:rFonts w:eastAsia="Times New Roman" w:cstheme="minorHAnsi"/>
          <w:color w:val="000000"/>
          <w:sz w:val="20"/>
          <w:szCs w:val="20"/>
          <w:vertAlign w:val="superscript"/>
        </w:rPr>
        <w:t xml:space="preserve">c </w:t>
      </w:r>
      <w:r w:rsidRPr="00CC32C0">
        <w:rPr>
          <w:rFonts w:eastAsia="Times New Roman" w:cstheme="minorHAnsi"/>
          <w:color w:val="000000"/>
          <w:sz w:val="20"/>
          <w:szCs w:val="20"/>
        </w:rPr>
        <w:t xml:space="preserve">Percentages may not add up to 100%, as they are rounded to the nearest </w:t>
      </w:r>
      <w:r>
        <w:rPr>
          <w:rFonts w:eastAsia="Times New Roman" w:cstheme="minorHAnsi"/>
          <w:color w:val="000000"/>
          <w:sz w:val="20"/>
          <w:szCs w:val="20"/>
        </w:rPr>
        <w:t xml:space="preserve">tenth of a </w:t>
      </w:r>
      <w:r w:rsidRPr="00CC32C0">
        <w:rPr>
          <w:rFonts w:eastAsia="Times New Roman" w:cstheme="minorHAnsi"/>
          <w:color w:val="000000"/>
          <w:sz w:val="20"/>
          <w:szCs w:val="20"/>
        </w:rPr>
        <w:t>percent.</w:t>
      </w:r>
    </w:p>
    <w:p w14:paraId="15982E08" w14:textId="77777777" w:rsidR="0004408D" w:rsidRDefault="0004408D" w:rsidP="0004408D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  <w:r w:rsidRPr="00754AAB">
        <w:rPr>
          <w:rFonts w:eastAsia="Times New Roman" w:cstheme="minorHAnsi"/>
          <w:color w:val="000000"/>
          <w:sz w:val="20"/>
          <w:szCs w:val="20"/>
          <w:vertAlign w:val="superscript"/>
        </w:rPr>
        <w:t>d</w:t>
      </w:r>
      <w:r>
        <w:rPr>
          <w:rFonts w:eastAsia="Times New Roman" w:cstheme="minorHAnsi"/>
          <w:color w:val="000000"/>
          <w:sz w:val="20"/>
          <w:szCs w:val="20"/>
        </w:rPr>
        <w:t xml:space="preserve"> n (column percentages).</w:t>
      </w:r>
    </w:p>
    <w:p w14:paraId="0A2AA1C8" w14:textId="77777777" w:rsidR="0004408D" w:rsidRPr="005258E7" w:rsidRDefault="0004408D" w:rsidP="0004408D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  <w:r w:rsidRPr="00754AAB">
        <w:rPr>
          <w:rFonts w:eastAsia="Times New Roman" w:cstheme="minorHAnsi"/>
          <w:color w:val="000000"/>
          <w:sz w:val="20"/>
          <w:szCs w:val="20"/>
          <w:vertAlign w:val="superscript"/>
        </w:rPr>
        <w:t>e</w:t>
      </w:r>
      <w:r>
        <w:rPr>
          <w:rFonts w:eastAsia="Times New Roman" w:cstheme="minorHAnsi"/>
          <w:color w:val="000000"/>
          <w:sz w:val="20"/>
          <w:szCs w:val="20"/>
        </w:rPr>
        <w:t xml:space="preserve"> n (row percentages).</w:t>
      </w:r>
    </w:p>
    <w:p w14:paraId="208D23F7" w14:textId="77777777" w:rsidR="0004408D" w:rsidRPr="005258E7" w:rsidRDefault="0004408D" w:rsidP="0004408D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</w:p>
    <w:p w14:paraId="61A977F2" w14:textId="77777777" w:rsidR="0004408D" w:rsidRDefault="0004408D" w:rsidP="0004408D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</w:p>
    <w:p w14:paraId="3D6B681D" w14:textId="77777777" w:rsidR="0004408D" w:rsidRDefault="0004408D" w:rsidP="0004408D">
      <w:pPr>
        <w:spacing w:after="100" w:afterAutospacing="1" w:line="240" w:lineRule="auto"/>
        <w:contextualSpacing/>
        <w:rPr>
          <w:rFonts w:eastAsia="Times New Roman" w:cstheme="minorHAnsi"/>
          <w:color w:val="000000"/>
          <w:sz w:val="20"/>
          <w:szCs w:val="20"/>
        </w:rPr>
      </w:pPr>
    </w:p>
    <w:p w14:paraId="2ED664FD" w14:textId="77777777" w:rsidR="000606B5" w:rsidRDefault="000606B5"/>
    <w:sectPr w:rsidR="000606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470EF"/>
    <w:multiLevelType w:val="hybridMultilevel"/>
    <w:tmpl w:val="4FE8E28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616C4C"/>
    <w:multiLevelType w:val="hybridMultilevel"/>
    <w:tmpl w:val="C714E14E"/>
    <w:lvl w:ilvl="0" w:tplc="9D36BD7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39861D0"/>
    <w:multiLevelType w:val="hybridMultilevel"/>
    <w:tmpl w:val="1CCAD720"/>
    <w:lvl w:ilvl="0" w:tplc="F3BAE92E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55548FE"/>
    <w:multiLevelType w:val="hybridMultilevel"/>
    <w:tmpl w:val="D4544BC6"/>
    <w:lvl w:ilvl="0" w:tplc="3E2A368A">
      <w:start w:val="3"/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EAD4217"/>
    <w:multiLevelType w:val="hybridMultilevel"/>
    <w:tmpl w:val="09BE3EDC"/>
    <w:lvl w:ilvl="0" w:tplc="EF7A9B5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AFB3C07"/>
    <w:multiLevelType w:val="hybridMultilevel"/>
    <w:tmpl w:val="794E2468"/>
    <w:lvl w:ilvl="0" w:tplc="512ECC7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52227077">
    <w:abstractNumId w:val="5"/>
  </w:num>
  <w:num w:numId="2" w16cid:durableId="1036735769">
    <w:abstractNumId w:val="1"/>
  </w:num>
  <w:num w:numId="3" w16cid:durableId="1559976781">
    <w:abstractNumId w:val="4"/>
  </w:num>
  <w:num w:numId="4" w16cid:durableId="1764646380">
    <w:abstractNumId w:val="2"/>
  </w:num>
  <w:num w:numId="5" w16cid:durableId="2034761888">
    <w:abstractNumId w:val="3"/>
  </w:num>
  <w:num w:numId="6" w16cid:durableId="4640035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00A"/>
    <w:rsid w:val="0004408D"/>
    <w:rsid w:val="000606B5"/>
    <w:rsid w:val="008B5E57"/>
    <w:rsid w:val="009F0690"/>
    <w:rsid w:val="00D51F53"/>
    <w:rsid w:val="00EC3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A49AF0-4F87-43EB-8136-E49C4775F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40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40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440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408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440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408D"/>
  </w:style>
  <w:style w:type="paragraph" w:styleId="Footer">
    <w:name w:val="footer"/>
    <w:basedOn w:val="Normal"/>
    <w:link w:val="FooterChar"/>
    <w:uiPriority w:val="99"/>
    <w:unhideWhenUsed/>
    <w:rsid w:val="000440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408D"/>
  </w:style>
  <w:style w:type="paragraph" w:styleId="ListParagraph">
    <w:name w:val="List Paragraph"/>
    <w:basedOn w:val="Normal"/>
    <w:uiPriority w:val="34"/>
    <w:qFormat/>
    <w:rsid w:val="0004408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440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440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40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40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408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4408D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04408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04408D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04408D"/>
    <w:rPr>
      <w:color w:val="2B579A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04408D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04408D"/>
    <w:rPr>
      <w:color w:val="954F72"/>
      <w:u w:val="single"/>
    </w:rPr>
  </w:style>
  <w:style w:type="paragraph" w:customStyle="1" w:styleId="msonormal0">
    <w:name w:val="msonormal"/>
    <w:basedOn w:val="Normal"/>
    <w:rsid w:val="000440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0440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0440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04408D"/>
    <w:pPr>
      <w:pBdr>
        <w:top w:val="single" w:sz="4" w:space="0" w:color="auto"/>
        <w:left w:val="single" w:sz="4" w:space="31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400" w:firstLine="40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04408D"/>
    <w:pPr>
      <w:pBdr>
        <w:top w:val="single" w:sz="4" w:space="0" w:color="auto"/>
        <w:left w:val="single" w:sz="4" w:space="18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200" w:firstLine="200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04408D"/>
    <w:pPr>
      <w:pBdr>
        <w:top w:val="single" w:sz="4" w:space="0" w:color="auto"/>
        <w:left w:val="single" w:sz="4" w:space="18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ind w:firstLineChars="200" w:firstLine="200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0440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04408D"/>
    <w:pPr>
      <w:pBdr>
        <w:top w:val="single" w:sz="4" w:space="0" w:color="auto"/>
        <w:left w:val="single" w:sz="4" w:space="31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ind w:firstLineChars="400" w:firstLine="40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0440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04408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22</Words>
  <Characters>6397</Characters>
  <Application>Microsoft Office Word</Application>
  <DocSecurity>0</DocSecurity>
  <Lines>53</Lines>
  <Paragraphs>15</Paragraphs>
  <ScaleCrop>false</ScaleCrop>
  <Company/>
  <LinksUpToDate>false</LinksUpToDate>
  <CharactersWithSpaces>7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dharshini</dc:creator>
  <cp:keywords/>
  <dc:description/>
  <cp:lastModifiedBy>Jayadharshini</cp:lastModifiedBy>
  <cp:revision>2</cp:revision>
  <dcterms:created xsi:type="dcterms:W3CDTF">2022-07-22T02:43:00Z</dcterms:created>
  <dcterms:modified xsi:type="dcterms:W3CDTF">2022-07-22T02:43:00Z</dcterms:modified>
</cp:coreProperties>
</file>